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D2C0E" w:rsidRPr="009367ED" w:rsidRDefault="003D2C0E" w:rsidP="00270298">
      <w:pPr>
        <w:rPr>
          <w:rFonts w:ascii="Times New Roman" w:hAnsi="Times New Roman" w:cs="Times New Roman"/>
        </w:rPr>
      </w:pPr>
    </w:p>
    <w:tbl>
      <w:tblPr>
        <w:tblStyle w:val="a3"/>
        <w:tblW w:w="5148" w:type="pct"/>
        <w:tblLook w:val="04A0" w:firstRow="1" w:lastRow="0" w:firstColumn="1" w:lastColumn="0" w:noHBand="0" w:noVBand="1"/>
      </w:tblPr>
      <w:tblGrid>
        <w:gridCol w:w="2136"/>
        <w:gridCol w:w="1731"/>
        <w:gridCol w:w="1693"/>
        <w:gridCol w:w="1732"/>
        <w:gridCol w:w="1689"/>
        <w:gridCol w:w="1732"/>
        <w:gridCol w:w="1689"/>
        <w:gridCol w:w="1732"/>
        <w:gridCol w:w="1689"/>
        <w:gridCol w:w="1887"/>
        <w:gridCol w:w="1844"/>
        <w:gridCol w:w="1986"/>
      </w:tblGrid>
      <w:tr w:rsidR="00EA1ED7" w:rsidRPr="009367ED" w:rsidTr="00EA1ED7">
        <w:tc>
          <w:tcPr>
            <w:tcW w:w="496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  <w:gridSpan w:val="2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ic ulcer</w:t>
            </w:r>
          </w:p>
        </w:tc>
        <w:tc>
          <w:tcPr>
            <w:tcW w:w="794" w:type="pct"/>
            <w:gridSpan w:val="2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uodenal ulcer</w:t>
            </w:r>
          </w:p>
        </w:tc>
        <w:tc>
          <w:tcPr>
            <w:tcW w:w="794" w:type="pct"/>
            <w:gridSpan w:val="2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rohn </w:t>
            </w:r>
            <w:r w:rsidRPr="00EA1ED7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794" w:type="pct"/>
            <w:gridSpan w:val="2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ibr</w:t>
            </w:r>
            <w:r>
              <w:rPr>
                <w:rFonts w:ascii="Times New Roman" w:hAnsi="Times New Roman" w:cs="Times New Roman"/>
              </w:rPr>
              <w:t>osis and cirrhosis of liver</w:t>
            </w:r>
          </w:p>
        </w:tc>
        <w:tc>
          <w:tcPr>
            <w:tcW w:w="1327" w:type="pct"/>
            <w:gridSpan w:val="3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itis</w:t>
            </w:r>
          </w:p>
        </w:tc>
      </w:tr>
      <w:tr w:rsidR="00EA1ED7" w:rsidRPr="009367ED" w:rsidTr="00EA1ED7">
        <w:tc>
          <w:tcPr>
            <w:tcW w:w="496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</w:p>
        </w:tc>
        <w:tc>
          <w:tcPr>
            <w:tcW w:w="393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40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</w:p>
        </w:tc>
        <w:tc>
          <w:tcPr>
            <w:tcW w:w="39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40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</w:p>
        </w:tc>
        <w:tc>
          <w:tcPr>
            <w:tcW w:w="39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40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</w:p>
        </w:tc>
        <w:tc>
          <w:tcPr>
            <w:tcW w:w="39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438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  <w:r>
              <w:rPr>
                <w:rFonts w:ascii="Times New Roman" w:hAnsi="Times New Roman" w:cs="Times New Roman"/>
              </w:rPr>
              <w:t xml:space="preserve"> (chronic)</w:t>
            </w:r>
          </w:p>
        </w:tc>
        <w:tc>
          <w:tcPr>
            <w:tcW w:w="428" w:type="pct"/>
          </w:tcPr>
          <w:p w:rsidR="00EA1ED7" w:rsidRDefault="00EA1ED7" w:rsidP="00EA1ED7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acut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1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  <w:r>
              <w:rPr>
                <w:rFonts w:ascii="Times New Roman" w:hAnsi="Times New Roman" w:cs="Times New Roman"/>
              </w:rPr>
              <w:t xml:space="preserve"> (acute)</w:t>
            </w:r>
          </w:p>
        </w:tc>
      </w:tr>
      <w:tr w:rsidR="00EA1ED7" w:rsidRPr="009367ED" w:rsidTr="00EA1ED7">
        <w:tc>
          <w:tcPr>
            <w:tcW w:w="496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367ED">
              <w:rPr>
                <w:rFonts w:ascii="Times New Roman" w:hAnsi="Times New Roman" w:cs="Times New Roman"/>
                <w:b/>
                <w:bCs/>
              </w:rPr>
              <w:t>Main analysis</w:t>
            </w:r>
          </w:p>
        </w:tc>
        <w:tc>
          <w:tcPr>
            <w:tcW w:w="40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A1ED7" w:rsidRPr="009367ED" w:rsidTr="00EA1ED7">
        <w:tc>
          <w:tcPr>
            <w:tcW w:w="496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40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A1ED7" w:rsidRPr="009367ED" w:rsidTr="00EA1ED7">
        <w:tc>
          <w:tcPr>
            <w:tcW w:w="496" w:type="pct"/>
          </w:tcPr>
          <w:p w:rsidR="00EA1ED7" w:rsidRPr="009367ED" w:rsidRDefault="00EA1ED7" w:rsidP="00EA1ED7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402" w:type="pct"/>
          </w:tcPr>
          <w:p w:rsidR="00EA1ED7" w:rsidRDefault="00FF10A7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3</w:t>
            </w:r>
          </w:p>
          <w:p w:rsidR="00FF10A7" w:rsidRPr="009367ED" w:rsidRDefault="00FF10A7" w:rsidP="00EA1ED7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91-1.130)</w:t>
            </w:r>
          </w:p>
        </w:tc>
        <w:tc>
          <w:tcPr>
            <w:tcW w:w="393" w:type="pct"/>
          </w:tcPr>
          <w:p w:rsidR="00EA1ED7" w:rsidRDefault="00E43DC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1</w:t>
            </w:r>
          </w:p>
          <w:p w:rsidR="00E43DCF" w:rsidRPr="009367ED" w:rsidRDefault="00E43DC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37-1.081)</w:t>
            </w:r>
          </w:p>
        </w:tc>
        <w:tc>
          <w:tcPr>
            <w:tcW w:w="402" w:type="pct"/>
          </w:tcPr>
          <w:p w:rsidR="00EA1ED7" w:rsidRDefault="00E43DC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3</w:t>
            </w:r>
          </w:p>
          <w:p w:rsidR="00E43DCF" w:rsidRPr="009367ED" w:rsidRDefault="00E43DC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38-0.986)</w:t>
            </w:r>
          </w:p>
        </w:tc>
        <w:tc>
          <w:tcPr>
            <w:tcW w:w="392" w:type="pct"/>
          </w:tcPr>
          <w:p w:rsidR="00EA1ED7" w:rsidRDefault="002B6890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26</w:t>
            </w:r>
          </w:p>
          <w:p w:rsidR="002B6890" w:rsidRPr="009367ED" w:rsidRDefault="002B6890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66-1.314)</w:t>
            </w:r>
          </w:p>
        </w:tc>
        <w:tc>
          <w:tcPr>
            <w:tcW w:w="402" w:type="pct"/>
          </w:tcPr>
          <w:p w:rsidR="00EA1ED7" w:rsidRDefault="00AC726E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19</w:t>
            </w:r>
          </w:p>
          <w:p w:rsidR="00AC726E" w:rsidRPr="009367ED" w:rsidRDefault="00AC726E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06-1.383)</w:t>
            </w:r>
          </w:p>
        </w:tc>
        <w:tc>
          <w:tcPr>
            <w:tcW w:w="392" w:type="pct"/>
          </w:tcPr>
          <w:p w:rsidR="00EA1ED7" w:rsidRDefault="001E0C9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7</w:t>
            </w:r>
          </w:p>
          <w:p w:rsidR="001E0C9F" w:rsidRPr="009367ED" w:rsidRDefault="001E0C9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09-1.228)</w:t>
            </w:r>
          </w:p>
        </w:tc>
        <w:tc>
          <w:tcPr>
            <w:tcW w:w="402" w:type="pct"/>
            <w:vAlign w:val="center"/>
          </w:tcPr>
          <w:p w:rsidR="00EA1ED7" w:rsidRDefault="004C6176" w:rsidP="00EA1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93</w:t>
            </w:r>
          </w:p>
          <w:p w:rsidR="004C6176" w:rsidRPr="009367ED" w:rsidRDefault="004C6176" w:rsidP="00EA1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55-1.399)</w:t>
            </w:r>
          </w:p>
        </w:tc>
        <w:tc>
          <w:tcPr>
            <w:tcW w:w="392" w:type="pct"/>
          </w:tcPr>
          <w:p w:rsidR="00EA1ED7" w:rsidRDefault="00891168" w:rsidP="00EA1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97</w:t>
            </w:r>
          </w:p>
          <w:p w:rsidR="00891168" w:rsidRPr="009367ED" w:rsidRDefault="00891168" w:rsidP="00EA1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51-1.601)</w:t>
            </w:r>
          </w:p>
        </w:tc>
        <w:tc>
          <w:tcPr>
            <w:tcW w:w="438" w:type="pct"/>
            <w:vAlign w:val="center"/>
          </w:tcPr>
          <w:p w:rsidR="00EA1ED7" w:rsidRDefault="00611739" w:rsidP="00EA1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101</w:t>
            </w:r>
          </w:p>
          <w:p w:rsidR="00611739" w:rsidRPr="009367ED" w:rsidRDefault="00611739" w:rsidP="00EA1E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08-1.204)</w:t>
            </w:r>
          </w:p>
        </w:tc>
        <w:tc>
          <w:tcPr>
            <w:tcW w:w="428" w:type="pct"/>
          </w:tcPr>
          <w:p w:rsidR="00EA1ED7" w:rsidRDefault="00611739" w:rsidP="00EA1E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94</w:t>
            </w:r>
          </w:p>
          <w:p w:rsidR="00611739" w:rsidRDefault="00611739" w:rsidP="00EA1E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34-1.185)</w:t>
            </w:r>
          </w:p>
        </w:tc>
        <w:tc>
          <w:tcPr>
            <w:tcW w:w="461" w:type="pct"/>
          </w:tcPr>
          <w:p w:rsidR="00EA1ED7" w:rsidRDefault="00486D3B" w:rsidP="00EA1E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66</w:t>
            </w:r>
          </w:p>
          <w:p w:rsidR="00486D3B" w:rsidRDefault="00486D3B" w:rsidP="00EA1E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57-1.232)</w:t>
            </w:r>
          </w:p>
        </w:tc>
      </w:tr>
      <w:tr w:rsidR="00EA1ED7" w:rsidRPr="009367ED" w:rsidTr="00EA1ED7">
        <w:tc>
          <w:tcPr>
            <w:tcW w:w="496" w:type="pct"/>
          </w:tcPr>
          <w:p w:rsidR="00EA1ED7" w:rsidRPr="009367ED" w:rsidRDefault="00EA1ED7" w:rsidP="00EA1ED7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402" w:type="pct"/>
          </w:tcPr>
          <w:p w:rsidR="00EA1ED7" w:rsidRPr="009367ED" w:rsidRDefault="00FF10A7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4</w:t>
            </w:r>
          </w:p>
        </w:tc>
        <w:tc>
          <w:tcPr>
            <w:tcW w:w="393" w:type="pct"/>
          </w:tcPr>
          <w:p w:rsidR="00EA1ED7" w:rsidRPr="009367ED" w:rsidRDefault="00E43DC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3</w:t>
            </w:r>
          </w:p>
        </w:tc>
        <w:tc>
          <w:tcPr>
            <w:tcW w:w="402" w:type="pct"/>
          </w:tcPr>
          <w:p w:rsidR="00EA1ED7" w:rsidRPr="009367ED" w:rsidRDefault="00E43DC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392" w:type="pct"/>
          </w:tcPr>
          <w:p w:rsidR="00EA1ED7" w:rsidRPr="009367ED" w:rsidRDefault="002B6890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0</w:t>
            </w:r>
          </w:p>
        </w:tc>
        <w:tc>
          <w:tcPr>
            <w:tcW w:w="402" w:type="pct"/>
          </w:tcPr>
          <w:p w:rsidR="00EA1ED7" w:rsidRPr="009367ED" w:rsidRDefault="00AC726E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5</w:t>
            </w:r>
          </w:p>
        </w:tc>
        <w:tc>
          <w:tcPr>
            <w:tcW w:w="392" w:type="pct"/>
          </w:tcPr>
          <w:p w:rsidR="00EA1ED7" w:rsidRPr="009367ED" w:rsidRDefault="001E0C9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7</w:t>
            </w:r>
          </w:p>
        </w:tc>
        <w:tc>
          <w:tcPr>
            <w:tcW w:w="402" w:type="pct"/>
            <w:vAlign w:val="center"/>
          </w:tcPr>
          <w:p w:rsidR="00EA1ED7" w:rsidRPr="009367ED" w:rsidRDefault="004C6176" w:rsidP="00EA1E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477</w:t>
            </w:r>
          </w:p>
        </w:tc>
        <w:tc>
          <w:tcPr>
            <w:tcW w:w="392" w:type="pct"/>
          </w:tcPr>
          <w:p w:rsidR="00EA1ED7" w:rsidRDefault="00891168" w:rsidP="00EA1E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632</w:t>
            </w:r>
          </w:p>
        </w:tc>
        <w:tc>
          <w:tcPr>
            <w:tcW w:w="438" w:type="pct"/>
            <w:vAlign w:val="center"/>
          </w:tcPr>
          <w:p w:rsidR="00EA1ED7" w:rsidRPr="009367ED" w:rsidRDefault="00611739" w:rsidP="00EA1E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33</w:t>
            </w:r>
          </w:p>
        </w:tc>
        <w:tc>
          <w:tcPr>
            <w:tcW w:w="428" w:type="pct"/>
          </w:tcPr>
          <w:p w:rsidR="00EA1ED7" w:rsidRDefault="00611739" w:rsidP="00EA1E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46</w:t>
            </w:r>
          </w:p>
        </w:tc>
        <w:tc>
          <w:tcPr>
            <w:tcW w:w="461" w:type="pct"/>
          </w:tcPr>
          <w:p w:rsidR="00EA1ED7" w:rsidRDefault="00486D3B" w:rsidP="00EA1E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778</w:t>
            </w:r>
          </w:p>
        </w:tc>
      </w:tr>
      <w:tr w:rsidR="00EA1ED7" w:rsidRPr="009367ED" w:rsidTr="00EA1ED7">
        <w:tc>
          <w:tcPr>
            <w:tcW w:w="496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40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  <w:vAlign w:val="center"/>
          </w:tcPr>
          <w:p w:rsidR="00EA1ED7" w:rsidRPr="009367ED" w:rsidRDefault="00EA1ED7" w:rsidP="00EA1E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92" w:type="pct"/>
          </w:tcPr>
          <w:p w:rsidR="00EA1ED7" w:rsidRPr="009367ED" w:rsidRDefault="00EA1ED7" w:rsidP="00EA1E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38" w:type="pct"/>
            <w:vAlign w:val="center"/>
          </w:tcPr>
          <w:p w:rsidR="00EA1ED7" w:rsidRPr="009367ED" w:rsidRDefault="00EA1ED7" w:rsidP="00EA1E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28" w:type="pct"/>
          </w:tcPr>
          <w:p w:rsidR="00EA1ED7" w:rsidRPr="009367ED" w:rsidRDefault="00EA1ED7" w:rsidP="00EA1E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61" w:type="pct"/>
          </w:tcPr>
          <w:p w:rsidR="00EA1ED7" w:rsidRPr="009367ED" w:rsidRDefault="00EA1ED7" w:rsidP="00EA1E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EA1ED7" w:rsidRPr="009367ED" w:rsidTr="00EA1ED7">
        <w:tc>
          <w:tcPr>
            <w:tcW w:w="496" w:type="pct"/>
          </w:tcPr>
          <w:p w:rsidR="00EA1ED7" w:rsidRPr="009367ED" w:rsidRDefault="00EA1ED7" w:rsidP="00EA1ED7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402" w:type="pct"/>
          </w:tcPr>
          <w:p w:rsidR="00EA1ED7" w:rsidRDefault="00FF10A7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9</w:t>
            </w:r>
          </w:p>
          <w:p w:rsidR="00FF10A7" w:rsidRPr="009367ED" w:rsidRDefault="00FF10A7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85-1.247)</w:t>
            </w:r>
          </w:p>
        </w:tc>
        <w:tc>
          <w:tcPr>
            <w:tcW w:w="393" w:type="pct"/>
          </w:tcPr>
          <w:p w:rsidR="00EA1ED7" w:rsidRDefault="00E43DC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3</w:t>
            </w:r>
          </w:p>
          <w:p w:rsidR="00E43DCF" w:rsidRPr="009367ED" w:rsidRDefault="00E43DC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530-0.906)</w:t>
            </w:r>
          </w:p>
        </w:tc>
        <w:tc>
          <w:tcPr>
            <w:tcW w:w="402" w:type="pct"/>
          </w:tcPr>
          <w:p w:rsidR="00EA1ED7" w:rsidRDefault="00E43DC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1</w:t>
            </w:r>
          </w:p>
          <w:p w:rsidR="00E43DCF" w:rsidRPr="009367ED" w:rsidRDefault="00E43DC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09-1.054)</w:t>
            </w:r>
          </w:p>
        </w:tc>
        <w:tc>
          <w:tcPr>
            <w:tcW w:w="392" w:type="pct"/>
          </w:tcPr>
          <w:p w:rsidR="00EA1ED7" w:rsidRDefault="002B6890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37</w:t>
            </w:r>
          </w:p>
          <w:p w:rsidR="002B6890" w:rsidRPr="009367ED" w:rsidRDefault="002B6890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24-1.568)</w:t>
            </w:r>
          </w:p>
        </w:tc>
        <w:tc>
          <w:tcPr>
            <w:tcW w:w="402" w:type="pct"/>
          </w:tcPr>
          <w:p w:rsidR="00EA1ED7" w:rsidRDefault="00AC726E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2</w:t>
            </w:r>
          </w:p>
          <w:p w:rsidR="00AC726E" w:rsidRPr="009367ED" w:rsidRDefault="00AC726E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19-1.372)</w:t>
            </w:r>
          </w:p>
        </w:tc>
        <w:tc>
          <w:tcPr>
            <w:tcW w:w="392" w:type="pct"/>
          </w:tcPr>
          <w:p w:rsidR="00EA1ED7" w:rsidRDefault="001E0C9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3</w:t>
            </w:r>
          </w:p>
          <w:p w:rsidR="001E0C9F" w:rsidRPr="009367ED" w:rsidRDefault="001E0C9F" w:rsidP="00EA1ED7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82-1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626)</w:t>
            </w:r>
          </w:p>
        </w:tc>
        <w:tc>
          <w:tcPr>
            <w:tcW w:w="402" w:type="pct"/>
            <w:vAlign w:val="center"/>
          </w:tcPr>
          <w:p w:rsidR="00EA1ED7" w:rsidRDefault="004C6176" w:rsidP="00EA1E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18</w:t>
            </w:r>
          </w:p>
          <w:p w:rsidR="004C6176" w:rsidRPr="009367ED" w:rsidRDefault="004C6176" w:rsidP="00EA1E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73-1.472)</w:t>
            </w:r>
          </w:p>
        </w:tc>
        <w:tc>
          <w:tcPr>
            <w:tcW w:w="392" w:type="pct"/>
          </w:tcPr>
          <w:p w:rsidR="00EA1ED7" w:rsidRDefault="00891168" w:rsidP="00EA1E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899</w:t>
            </w:r>
          </w:p>
          <w:p w:rsidR="00891168" w:rsidRDefault="00891168" w:rsidP="00EA1E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01-2.016)</w:t>
            </w:r>
          </w:p>
        </w:tc>
        <w:tc>
          <w:tcPr>
            <w:tcW w:w="438" w:type="pct"/>
            <w:vAlign w:val="center"/>
          </w:tcPr>
          <w:p w:rsidR="00611739" w:rsidRDefault="00611739" w:rsidP="00EA1E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170</w:t>
            </w:r>
          </w:p>
          <w:p w:rsidR="00611739" w:rsidRPr="009367ED" w:rsidRDefault="00611739" w:rsidP="00EA1E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89-1.384)</w:t>
            </w:r>
          </w:p>
        </w:tc>
        <w:tc>
          <w:tcPr>
            <w:tcW w:w="428" w:type="pct"/>
          </w:tcPr>
          <w:p w:rsidR="00EA1ED7" w:rsidRDefault="00611739" w:rsidP="00EA1E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37</w:t>
            </w:r>
          </w:p>
          <w:p w:rsidR="00611739" w:rsidRDefault="00611739" w:rsidP="00EA1E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40-1.455)</w:t>
            </w:r>
          </w:p>
        </w:tc>
        <w:tc>
          <w:tcPr>
            <w:tcW w:w="461" w:type="pct"/>
          </w:tcPr>
          <w:p w:rsidR="00EA1ED7" w:rsidRDefault="00486D3B" w:rsidP="00EA1E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729</w:t>
            </w:r>
          </w:p>
          <w:p w:rsidR="00486D3B" w:rsidRDefault="00486D3B" w:rsidP="00EA1E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38-1.211)</w:t>
            </w:r>
          </w:p>
        </w:tc>
      </w:tr>
      <w:tr w:rsidR="00EA1ED7" w:rsidRPr="009367ED" w:rsidTr="00EA1ED7">
        <w:tc>
          <w:tcPr>
            <w:tcW w:w="496" w:type="pct"/>
          </w:tcPr>
          <w:p w:rsidR="00EA1ED7" w:rsidRPr="009367ED" w:rsidRDefault="00EA1ED7" w:rsidP="00EA1ED7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402" w:type="pct"/>
          </w:tcPr>
          <w:p w:rsidR="00EA1ED7" w:rsidRPr="009367ED" w:rsidRDefault="00FF10A7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9</w:t>
            </w:r>
          </w:p>
        </w:tc>
        <w:tc>
          <w:tcPr>
            <w:tcW w:w="393" w:type="pct"/>
          </w:tcPr>
          <w:p w:rsidR="00EA1ED7" w:rsidRPr="009367ED" w:rsidRDefault="00E43DC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402" w:type="pct"/>
          </w:tcPr>
          <w:p w:rsidR="00EA1ED7" w:rsidRPr="009367ED" w:rsidRDefault="00E43DC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392" w:type="pct"/>
          </w:tcPr>
          <w:p w:rsidR="00EA1ED7" w:rsidRPr="009367ED" w:rsidRDefault="002B6890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6</w:t>
            </w:r>
          </w:p>
        </w:tc>
        <w:tc>
          <w:tcPr>
            <w:tcW w:w="402" w:type="pct"/>
          </w:tcPr>
          <w:p w:rsidR="00EA1ED7" w:rsidRPr="009367ED" w:rsidRDefault="00AC726E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2</w:t>
            </w:r>
          </w:p>
        </w:tc>
        <w:tc>
          <w:tcPr>
            <w:tcW w:w="392" w:type="pct"/>
          </w:tcPr>
          <w:p w:rsidR="00EA1ED7" w:rsidRPr="009367ED" w:rsidRDefault="001E0C9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0</w:t>
            </w:r>
          </w:p>
        </w:tc>
        <w:tc>
          <w:tcPr>
            <w:tcW w:w="402" w:type="pct"/>
            <w:vAlign w:val="center"/>
          </w:tcPr>
          <w:p w:rsidR="00EA1ED7" w:rsidRPr="009367ED" w:rsidRDefault="004C6176" w:rsidP="00EA1E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728</w:t>
            </w:r>
          </w:p>
        </w:tc>
        <w:tc>
          <w:tcPr>
            <w:tcW w:w="392" w:type="pct"/>
          </w:tcPr>
          <w:p w:rsidR="00EA1ED7" w:rsidRDefault="00891168" w:rsidP="00EA1E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800</w:t>
            </w:r>
          </w:p>
        </w:tc>
        <w:tc>
          <w:tcPr>
            <w:tcW w:w="438" w:type="pct"/>
            <w:vAlign w:val="center"/>
          </w:tcPr>
          <w:p w:rsidR="00EA1ED7" w:rsidRPr="009367ED" w:rsidRDefault="00611739" w:rsidP="00EA1E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86</w:t>
            </w:r>
          </w:p>
        </w:tc>
        <w:tc>
          <w:tcPr>
            <w:tcW w:w="428" w:type="pct"/>
          </w:tcPr>
          <w:p w:rsidR="00EA1ED7" w:rsidRDefault="00611739" w:rsidP="00EA1E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834</w:t>
            </w:r>
          </w:p>
        </w:tc>
        <w:tc>
          <w:tcPr>
            <w:tcW w:w="461" w:type="pct"/>
          </w:tcPr>
          <w:p w:rsidR="00EA1ED7" w:rsidRDefault="00486D3B" w:rsidP="00EA1E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240</w:t>
            </w:r>
          </w:p>
        </w:tc>
      </w:tr>
      <w:tr w:rsidR="00EA1ED7" w:rsidRPr="009367ED" w:rsidTr="00EA1ED7">
        <w:tc>
          <w:tcPr>
            <w:tcW w:w="496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40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A1ED7" w:rsidRPr="009367ED" w:rsidTr="00EA1ED7">
        <w:tc>
          <w:tcPr>
            <w:tcW w:w="496" w:type="pct"/>
          </w:tcPr>
          <w:p w:rsidR="00EA1ED7" w:rsidRPr="009367ED" w:rsidRDefault="00EA1ED7" w:rsidP="00EA1ED7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402" w:type="pct"/>
          </w:tcPr>
          <w:p w:rsidR="00EA1ED7" w:rsidRDefault="00FF10A7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9</w:t>
            </w:r>
          </w:p>
          <w:p w:rsidR="00FF10A7" w:rsidRPr="009367ED" w:rsidRDefault="00FF10A7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35-1.147)</w:t>
            </w:r>
          </w:p>
        </w:tc>
        <w:tc>
          <w:tcPr>
            <w:tcW w:w="393" w:type="pct"/>
          </w:tcPr>
          <w:p w:rsidR="00EA1ED7" w:rsidRDefault="00E43DC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6</w:t>
            </w:r>
          </w:p>
          <w:p w:rsidR="00E43DCF" w:rsidRPr="009367ED" w:rsidRDefault="00E43DC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05-1.135)</w:t>
            </w:r>
          </w:p>
        </w:tc>
        <w:tc>
          <w:tcPr>
            <w:tcW w:w="402" w:type="pct"/>
          </w:tcPr>
          <w:p w:rsidR="00EA1ED7" w:rsidRDefault="00E43DC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3</w:t>
            </w:r>
          </w:p>
          <w:p w:rsidR="00E43DCF" w:rsidRPr="009367ED" w:rsidRDefault="00E43DC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02-1.036)</w:t>
            </w:r>
          </w:p>
        </w:tc>
        <w:tc>
          <w:tcPr>
            <w:tcW w:w="392" w:type="pct"/>
          </w:tcPr>
          <w:p w:rsidR="00EA1ED7" w:rsidRDefault="002B6890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4</w:t>
            </w:r>
          </w:p>
          <w:p w:rsidR="002B6890" w:rsidRPr="009367ED" w:rsidRDefault="002B6890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85-1.353)</w:t>
            </w:r>
          </w:p>
        </w:tc>
        <w:tc>
          <w:tcPr>
            <w:tcW w:w="402" w:type="pct"/>
          </w:tcPr>
          <w:p w:rsidR="00EA1ED7" w:rsidRDefault="00AC726E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6</w:t>
            </w:r>
          </w:p>
          <w:p w:rsidR="00AC726E" w:rsidRPr="009367ED" w:rsidRDefault="00AC726E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75-1.384)</w:t>
            </w:r>
          </w:p>
        </w:tc>
        <w:tc>
          <w:tcPr>
            <w:tcW w:w="392" w:type="pct"/>
          </w:tcPr>
          <w:p w:rsidR="00EA1ED7" w:rsidRDefault="001E0C9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0</w:t>
            </w:r>
          </w:p>
          <w:p w:rsidR="001E0C9F" w:rsidRPr="009367ED" w:rsidRDefault="001E0C9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13-1.291)</w:t>
            </w:r>
          </w:p>
        </w:tc>
        <w:tc>
          <w:tcPr>
            <w:tcW w:w="402" w:type="pct"/>
          </w:tcPr>
          <w:p w:rsidR="00EA1ED7" w:rsidRDefault="004C6176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13</w:t>
            </w:r>
          </w:p>
          <w:p w:rsidR="004C6176" w:rsidRPr="009367ED" w:rsidRDefault="004C6176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24-1.503)</w:t>
            </w:r>
          </w:p>
        </w:tc>
        <w:tc>
          <w:tcPr>
            <w:tcW w:w="392" w:type="pct"/>
          </w:tcPr>
          <w:p w:rsidR="00EA1ED7" w:rsidRDefault="00891168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0</w:t>
            </w:r>
          </w:p>
          <w:p w:rsidR="00891168" w:rsidRDefault="00891168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22-1.361)</w:t>
            </w:r>
          </w:p>
        </w:tc>
        <w:tc>
          <w:tcPr>
            <w:tcW w:w="438" w:type="pct"/>
          </w:tcPr>
          <w:p w:rsidR="00611739" w:rsidRDefault="00611739" w:rsidP="0061173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102</w:t>
            </w:r>
          </w:p>
          <w:p w:rsidR="00EA1ED7" w:rsidRPr="009367ED" w:rsidRDefault="00611739" w:rsidP="006117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71-1.252)</w:t>
            </w:r>
          </w:p>
        </w:tc>
        <w:tc>
          <w:tcPr>
            <w:tcW w:w="428" w:type="pct"/>
          </w:tcPr>
          <w:p w:rsidR="00EA1ED7" w:rsidRDefault="00611739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5</w:t>
            </w:r>
          </w:p>
          <w:p w:rsidR="00611739" w:rsidRDefault="00611739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68-1.263)</w:t>
            </w:r>
          </w:p>
        </w:tc>
        <w:tc>
          <w:tcPr>
            <w:tcW w:w="461" w:type="pct"/>
          </w:tcPr>
          <w:p w:rsidR="00EA1ED7" w:rsidRDefault="00486D3B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2</w:t>
            </w:r>
          </w:p>
          <w:p w:rsidR="00486D3B" w:rsidRDefault="00486D3B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70-1.326)</w:t>
            </w:r>
          </w:p>
        </w:tc>
      </w:tr>
      <w:tr w:rsidR="00EA1ED7" w:rsidRPr="009367ED" w:rsidTr="00EA1ED7">
        <w:tc>
          <w:tcPr>
            <w:tcW w:w="496" w:type="pct"/>
          </w:tcPr>
          <w:p w:rsidR="00EA1ED7" w:rsidRPr="009367ED" w:rsidRDefault="00EA1ED7" w:rsidP="00EA1ED7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402" w:type="pct"/>
          </w:tcPr>
          <w:p w:rsidR="00EA1ED7" w:rsidRPr="009367ED" w:rsidRDefault="00FF10A7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1</w:t>
            </w:r>
          </w:p>
        </w:tc>
        <w:tc>
          <w:tcPr>
            <w:tcW w:w="393" w:type="pct"/>
          </w:tcPr>
          <w:p w:rsidR="00EA1ED7" w:rsidRPr="009367ED" w:rsidRDefault="00E43DC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7</w:t>
            </w:r>
          </w:p>
        </w:tc>
        <w:tc>
          <w:tcPr>
            <w:tcW w:w="402" w:type="pct"/>
          </w:tcPr>
          <w:p w:rsidR="00EA1ED7" w:rsidRPr="009367ED" w:rsidRDefault="00E43DC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9</w:t>
            </w:r>
          </w:p>
        </w:tc>
        <w:tc>
          <w:tcPr>
            <w:tcW w:w="392" w:type="pct"/>
          </w:tcPr>
          <w:p w:rsidR="00EA1ED7" w:rsidRPr="009367ED" w:rsidRDefault="002B6890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5</w:t>
            </w:r>
          </w:p>
        </w:tc>
        <w:tc>
          <w:tcPr>
            <w:tcW w:w="402" w:type="pct"/>
          </w:tcPr>
          <w:p w:rsidR="00EA1ED7" w:rsidRPr="009367ED" w:rsidRDefault="00AC726E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392" w:type="pct"/>
          </w:tcPr>
          <w:p w:rsidR="00EA1ED7" w:rsidRPr="009367ED" w:rsidRDefault="001E0C9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5</w:t>
            </w:r>
          </w:p>
        </w:tc>
        <w:tc>
          <w:tcPr>
            <w:tcW w:w="402" w:type="pct"/>
          </w:tcPr>
          <w:p w:rsidR="00EA1ED7" w:rsidRPr="009367ED" w:rsidRDefault="004C6176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6</w:t>
            </w:r>
          </w:p>
        </w:tc>
        <w:tc>
          <w:tcPr>
            <w:tcW w:w="392" w:type="pct"/>
          </w:tcPr>
          <w:p w:rsidR="00EA1ED7" w:rsidRDefault="00891168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7</w:t>
            </w:r>
          </w:p>
        </w:tc>
        <w:tc>
          <w:tcPr>
            <w:tcW w:w="438" w:type="pct"/>
          </w:tcPr>
          <w:p w:rsidR="00EA1ED7" w:rsidRPr="009367ED" w:rsidRDefault="00611739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2</w:t>
            </w:r>
          </w:p>
        </w:tc>
        <w:tc>
          <w:tcPr>
            <w:tcW w:w="428" w:type="pct"/>
          </w:tcPr>
          <w:p w:rsidR="00EA1ED7" w:rsidRDefault="00611739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7</w:t>
            </w:r>
          </w:p>
        </w:tc>
        <w:tc>
          <w:tcPr>
            <w:tcW w:w="461" w:type="pct"/>
          </w:tcPr>
          <w:p w:rsidR="00486D3B" w:rsidRDefault="00486D3B" w:rsidP="00EA1ED7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3</w:t>
            </w:r>
          </w:p>
        </w:tc>
      </w:tr>
      <w:tr w:rsidR="00EA1ED7" w:rsidRPr="009367ED" w:rsidTr="00EA1ED7">
        <w:tc>
          <w:tcPr>
            <w:tcW w:w="496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40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EA1ED7" w:rsidRPr="009367ED" w:rsidTr="00EA1ED7">
        <w:tc>
          <w:tcPr>
            <w:tcW w:w="496" w:type="pct"/>
          </w:tcPr>
          <w:p w:rsidR="00EA1ED7" w:rsidRPr="009367ED" w:rsidRDefault="00EA1ED7" w:rsidP="00EA1ED7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402" w:type="pct"/>
          </w:tcPr>
          <w:p w:rsidR="00EA1ED7" w:rsidRDefault="00FF10A7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6</w:t>
            </w:r>
          </w:p>
          <w:p w:rsidR="00FF10A7" w:rsidRPr="009367ED" w:rsidRDefault="00FF10A7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84-1.191)</w:t>
            </w:r>
          </w:p>
        </w:tc>
        <w:tc>
          <w:tcPr>
            <w:tcW w:w="393" w:type="pct"/>
          </w:tcPr>
          <w:p w:rsidR="00EA1ED7" w:rsidRDefault="00E43DC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8</w:t>
            </w:r>
          </w:p>
          <w:p w:rsidR="00E43DCF" w:rsidRPr="009367ED" w:rsidRDefault="00E43DC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77-1.300)</w:t>
            </w:r>
          </w:p>
        </w:tc>
        <w:tc>
          <w:tcPr>
            <w:tcW w:w="402" w:type="pct"/>
          </w:tcPr>
          <w:p w:rsidR="00EA1ED7" w:rsidRDefault="00E43DC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2</w:t>
            </w:r>
          </w:p>
          <w:p w:rsidR="00E43DCF" w:rsidRPr="009367ED" w:rsidRDefault="00E43DC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54-1.083)</w:t>
            </w:r>
          </w:p>
        </w:tc>
        <w:tc>
          <w:tcPr>
            <w:tcW w:w="392" w:type="pct"/>
          </w:tcPr>
          <w:p w:rsidR="00EA1ED7" w:rsidRDefault="002B6890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9</w:t>
            </w:r>
          </w:p>
          <w:p w:rsidR="002B6890" w:rsidRPr="009367ED" w:rsidRDefault="002B6890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82-1.463)</w:t>
            </w:r>
          </w:p>
        </w:tc>
        <w:tc>
          <w:tcPr>
            <w:tcW w:w="402" w:type="pct"/>
          </w:tcPr>
          <w:p w:rsidR="00EA1ED7" w:rsidRDefault="00AC726E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2</w:t>
            </w:r>
          </w:p>
          <w:p w:rsidR="00AC726E" w:rsidRPr="009367ED" w:rsidRDefault="00AC726E" w:rsidP="00EA1ED7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94-1.391)</w:t>
            </w:r>
          </w:p>
        </w:tc>
        <w:tc>
          <w:tcPr>
            <w:tcW w:w="392" w:type="pct"/>
          </w:tcPr>
          <w:p w:rsidR="00EA1ED7" w:rsidRDefault="001E0C9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1</w:t>
            </w:r>
          </w:p>
          <w:p w:rsidR="001E0C9F" w:rsidRPr="009367ED" w:rsidRDefault="001E0C9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472-1.462)</w:t>
            </w:r>
          </w:p>
        </w:tc>
        <w:tc>
          <w:tcPr>
            <w:tcW w:w="402" w:type="pct"/>
          </w:tcPr>
          <w:p w:rsidR="00EA1ED7" w:rsidRDefault="004C6176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35</w:t>
            </w:r>
          </w:p>
          <w:p w:rsidR="004C6176" w:rsidRPr="009367ED" w:rsidRDefault="004C6176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32-1.759)</w:t>
            </w:r>
          </w:p>
        </w:tc>
        <w:tc>
          <w:tcPr>
            <w:tcW w:w="392" w:type="pct"/>
          </w:tcPr>
          <w:p w:rsidR="00EA1ED7" w:rsidRDefault="00891168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2</w:t>
            </w:r>
          </w:p>
          <w:p w:rsidR="00891168" w:rsidRDefault="00891168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491-1.513)</w:t>
            </w:r>
          </w:p>
        </w:tc>
        <w:tc>
          <w:tcPr>
            <w:tcW w:w="438" w:type="pct"/>
          </w:tcPr>
          <w:p w:rsidR="00EA1ED7" w:rsidRDefault="00611739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00</w:t>
            </w:r>
          </w:p>
          <w:p w:rsidR="00611739" w:rsidRPr="009367ED" w:rsidRDefault="00611739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39-1.290)</w:t>
            </w:r>
          </w:p>
        </w:tc>
        <w:tc>
          <w:tcPr>
            <w:tcW w:w="428" w:type="pct"/>
          </w:tcPr>
          <w:p w:rsidR="00EA1ED7" w:rsidRDefault="00611739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5</w:t>
            </w:r>
          </w:p>
          <w:p w:rsidR="00611739" w:rsidRDefault="00611739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67-1.452)</w:t>
            </w:r>
          </w:p>
        </w:tc>
        <w:tc>
          <w:tcPr>
            <w:tcW w:w="461" w:type="pct"/>
          </w:tcPr>
          <w:p w:rsidR="00EA1ED7" w:rsidRDefault="00486D3B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3</w:t>
            </w:r>
          </w:p>
          <w:p w:rsidR="00486D3B" w:rsidRDefault="00486D3B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470-1.622)</w:t>
            </w:r>
          </w:p>
        </w:tc>
      </w:tr>
      <w:tr w:rsidR="00EA1ED7" w:rsidRPr="009367ED" w:rsidTr="00EA1ED7">
        <w:tc>
          <w:tcPr>
            <w:tcW w:w="496" w:type="pct"/>
          </w:tcPr>
          <w:p w:rsidR="00EA1ED7" w:rsidRPr="009367ED" w:rsidRDefault="00EA1ED7" w:rsidP="00EA1ED7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bookmarkStart w:id="0" w:name="OLE_LINK1"/>
            <w:r w:rsidRPr="009367ED">
              <w:rPr>
                <w:rFonts w:ascii="Times New Roman" w:hAnsi="Times New Roman" w:cs="Times New Roman"/>
              </w:rPr>
              <w:t>P value</w:t>
            </w:r>
            <w:bookmarkEnd w:id="0"/>
          </w:p>
        </w:tc>
        <w:tc>
          <w:tcPr>
            <w:tcW w:w="402" w:type="pct"/>
          </w:tcPr>
          <w:p w:rsidR="00EA1ED7" w:rsidRPr="009367ED" w:rsidRDefault="00FF10A7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3</w:t>
            </w:r>
          </w:p>
        </w:tc>
        <w:tc>
          <w:tcPr>
            <w:tcW w:w="393" w:type="pct"/>
          </w:tcPr>
          <w:p w:rsidR="00EA1ED7" w:rsidRPr="009367ED" w:rsidRDefault="00E43DC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5</w:t>
            </w:r>
          </w:p>
        </w:tc>
        <w:tc>
          <w:tcPr>
            <w:tcW w:w="402" w:type="pct"/>
          </w:tcPr>
          <w:p w:rsidR="00EA1ED7" w:rsidRPr="009367ED" w:rsidRDefault="00E43DC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8</w:t>
            </w:r>
          </w:p>
        </w:tc>
        <w:tc>
          <w:tcPr>
            <w:tcW w:w="392" w:type="pct"/>
          </w:tcPr>
          <w:p w:rsidR="00EA1ED7" w:rsidRPr="009367ED" w:rsidRDefault="002B6890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5</w:t>
            </w:r>
          </w:p>
        </w:tc>
        <w:tc>
          <w:tcPr>
            <w:tcW w:w="402" w:type="pct"/>
          </w:tcPr>
          <w:p w:rsidR="00EA1ED7" w:rsidRPr="009367ED" w:rsidRDefault="00AC726E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1</w:t>
            </w:r>
          </w:p>
        </w:tc>
        <w:tc>
          <w:tcPr>
            <w:tcW w:w="392" w:type="pct"/>
          </w:tcPr>
          <w:p w:rsidR="00EA1ED7" w:rsidRPr="009367ED" w:rsidRDefault="001E0C9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9</w:t>
            </w:r>
          </w:p>
        </w:tc>
        <w:tc>
          <w:tcPr>
            <w:tcW w:w="402" w:type="pct"/>
          </w:tcPr>
          <w:p w:rsidR="00EA1ED7" w:rsidRPr="009367ED" w:rsidRDefault="004C6176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9</w:t>
            </w:r>
          </w:p>
        </w:tc>
        <w:tc>
          <w:tcPr>
            <w:tcW w:w="392" w:type="pct"/>
          </w:tcPr>
          <w:p w:rsidR="00EA1ED7" w:rsidRDefault="00891168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2</w:t>
            </w:r>
          </w:p>
        </w:tc>
        <w:tc>
          <w:tcPr>
            <w:tcW w:w="438" w:type="pct"/>
          </w:tcPr>
          <w:p w:rsidR="00EA1ED7" w:rsidRPr="009367ED" w:rsidRDefault="00611739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4</w:t>
            </w:r>
          </w:p>
        </w:tc>
        <w:tc>
          <w:tcPr>
            <w:tcW w:w="428" w:type="pct"/>
          </w:tcPr>
          <w:p w:rsidR="00EA1ED7" w:rsidRDefault="00611739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6</w:t>
            </w:r>
          </w:p>
        </w:tc>
        <w:tc>
          <w:tcPr>
            <w:tcW w:w="461" w:type="pct"/>
          </w:tcPr>
          <w:p w:rsidR="00EA1ED7" w:rsidRDefault="00486D3B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3</w:t>
            </w:r>
          </w:p>
        </w:tc>
      </w:tr>
      <w:tr w:rsidR="00EA1ED7" w:rsidRPr="009367ED" w:rsidTr="00EA1ED7">
        <w:trPr>
          <w:trHeight w:val="151"/>
        </w:trPr>
        <w:tc>
          <w:tcPr>
            <w:tcW w:w="496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Simple mode</w:t>
            </w:r>
          </w:p>
        </w:tc>
        <w:tc>
          <w:tcPr>
            <w:tcW w:w="40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3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8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8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1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A1ED7" w:rsidRPr="009367ED" w:rsidTr="00EA1ED7">
        <w:trPr>
          <w:trHeight w:val="151"/>
        </w:trPr>
        <w:tc>
          <w:tcPr>
            <w:tcW w:w="496" w:type="pct"/>
          </w:tcPr>
          <w:p w:rsidR="00EA1ED7" w:rsidRPr="009367ED" w:rsidRDefault="00EA1ED7" w:rsidP="00EA1ED7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402" w:type="pct"/>
          </w:tcPr>
          <w:p w:rsidR="00EA1ED7" w:rsidRDefault="00FF10A7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2</w:t>
            </w:r>
          </w:p>
          <w:p w:rsidR="00FF10A7" w:rsidRPr="009367ED" w:rsidRDefault="00FF10A7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51-1.207)</w:t>
            </w:r>
          </w:p>
        </w:tc>
        <w:tc>
          <w:tcPr>
            <w:tcW w:w="393" w:type="pct"/>
          </w:tcPr>
          <w:p w:rsidR="00EA1ED7" w:rsidRDefault="00E43DC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9</w:t>
            </w:r>
          </w:p>
          <w:p w:rsidR="00E43DCF" w:rsidRPr="009367ED" w:rsidRDefault="00E43DC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05-1.165)</w:t>
            </w:r>
          </w:p>
        </w:tc>
        <w:tc>
          <w:tcPr>
            <w:tcW w:w="402" w:type="pct"/>
          </w:tcPr>
          <w:p w:rsidR="00EA1ED7" w:rsidRDefault="00E43DC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8</w:t>
            </w:r>
          </w:p>
          <w:p w:rsidR="00E43DCF" w:rsidRPr="009367ED" w:rsidRDefault="00E43DC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53-1.234)</w:t>
            </w:r>
          </w:p>
        </w:tc>
        <w:tc>
          <w:tcPr>
            <w:tcW w:w="392" w:type="pct"/>
          </w:tcPr>
          <w:p w:rsidR="00EA1ED7" w:rsidRDefault="002B6890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0</w:t>
            </w:r>
          </w:p>
          <w:p w:rsidR="002B6890" w:rsidRPr="009367ED" w:rsidRDefault="002B6890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61-1.543)</w:t>
            </w:r>
          </w:p>
        </w:tc>
        <w:tc>
          <w:tcPr>
            <w:tcW w:w="402" w:type="pct"/>
          </w:tcPr>
          <w:p w:rsidR="00EA1ED7" w:rsidRDefault="00AC726E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9</w:t>
            </w:r>
          </w:p>
          <w:p w:rsidR="00AC726E" w:rsidRPr="009367ED" w:rsidRDefault="00AC726E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57-1.614)</w:t>
            </w:r>
          </w:p>
        </w:tc>
        <w:tc>
          <w:tcPr>
            <w:tcW w:w="392" w:type="pct"/>
          </w:tcPr>
          <w:p w:rsidR="00EA1ED7" w:rsidRDefault="001E0C9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9</w:t>
            </w:r>
          </w:p>
          <w:p w:rsidR="001E0C9F" w:rsidRPr="009367ED" w:rsidRDefault="001E0C9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468-1.431)</w:t>
            </w:r>
          </w:p>
        </w:tc>
        <w:tc>
          <w:tcPr>
            <w:tcW w:w="402" w:type="pct"/>
          </w:tcPr>
          <w:p w:rsidR="00EA1ED7" w:rsidRDefault="004C6176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11</w:t>
            </w:r>
          </w:p>
          <w:p w:rsidR="004C6176" w:rsidRPr="009367ED" w:rsidRDefault="004C6176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48-2.297)</w:t>
            </w:r>
          </w:p>
        </w:tc>
        <w:tc>
          <w:tcPr>
            <w:tcW w:w="392" w:type="pct"/>
          </w:tcPr>
          <w:p w:rsidR="00EA1ED7" w:rsidRDefault="00891168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5</w:t>
            </w:r>
          </w:p>
          <w:p w:rsidR="00891168" w:rsidRDefault="00891168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463-1.578)</w:t>
            </w:r>
          </w:p>
        </w:tc>
        <w:tc>
          <w:tcPr>
            <w:tcW w:w="438" w:type="pct"/>
          </w:tcPr>
          <w:p w:rsidR="00EA1ED7" w:rsidRDefault="00611739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03</w:t>
            </w:r>
          </w:p>
          <w:p w:rsidR="00611739" w:rsidRPr="009367ED" w:rsidRDefault="00611739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10-1.338)</w:t>
            </w:r>
          </w:p>
        </w:tc>
        <w:tc>
          <w:tcPr>
            <w:tcW w:w="428" w:type="pct"/>
          </w:tcPr>
          <w:p w:rsidR="00EA1ED7" w:rsidRDefault="00611739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9</w:t>
            </w:r>
          </w:p>
          <w:p w:rsidR="00611739" w:rsidRDefault="00611739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54-1.556)</w:t>
            </w:r>
          </w:p>
        </w:tc>
        <w:tc>
          <w:tcPr>
            <w:tcW w:w="461" w:type="pct"/>
          </w:tcPr>
          <w:p w:rsidR="00EA1ED7" w:rsidRDefault="00486D3B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3</w:t>
            </w:r>
          </w:p>
          <w:p w:rsidR="00486D3B" w:rsidRDefault="00486D3B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457-1.666)</w:t>
            </w:r>
          </w:p>
        </w:tc>
      </w:tr>
      <w:tr w:rsidR="00EA1ED7" w:rsidRPr="009367ED" w:rsidTr="00EA1ED7">
        <w:trPr>
          <w:trHeight w:val="151"/>
        </w:trPr>
        <w:tc>
          <w:tcPr>
            <w:tcW w:w="496" w:type="pct"/>
          </w:tcPr>
          <w:p w:rsidR="00EA1ED7" w:rsidRPr="009367ED" w:rsidRDefault="00EA1ED7" w:rsidP="00EA1ED7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402" w:type="pct"/>
          </w:tcPr>
          <w:p w:rsidR="00EA1ED7" w:rsidRPr="009367ED" w:rsidRDefault="00FF10A7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0</w:t>
            </w:r>
          </w:p>
        </w:tc>
        <w:tc>
          <w:tcPr>
            <w:tcW w:w="393" w:type="pct"/>
          </w:tcPr>
          <w:p w:rsidR="00EA1ED7" w:rsidRPr="009367ED" w:rsidRDefault="00E43DC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0</w:t>
            </w:r>
          </w:p>
        </w:tc>
        <w:tc>
          <w:tcPr>
            <w:tcW w:w="402" w:type="pct"/>
          </w:tcPr>
          <w:p w:rsidR="00EA1ED7" w:rsidRPr="009367ED" w:rsidRDefault="00E43DC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5</w:t>
            </w:r>
          </w:p>
        </w:tc>
        <w:tc>
          <w:tcPr>
            <w:tcW w:w="392" w:type="pct"/>
          </w:tcPr>
          <w:p w:rsidR="00EA1ED7" w:rsidRPr="009367ED" w:rsidRDefault="002B6890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3</w:t>
            </w:r>
          </w:p>
        </w:tc>
        <w:tc>
          <w:tcPr>
            <w:tcW w:w="402" w:type="pct"/>
          </w:tcPr>
          <w:p w:rsidR="00EA1ED7" w:rsidRPr="009367ED" w:rsidRDefault="00AC726E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1</w:t>
            </w:r>
          </w:p>
        </w:tc>
        <w:tc>
          <w:tcPr>
            <w:tcW w:w="392" w:type="pct"/>
          </w:tcPr>
          <w:p w:rsidR="00EA1ED7" w:rsidRPr="009367ED" w:rsidRDefault="001E0C9F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3</w:t>
            </w:r>
          </w:p>
        </w:tc>
        <w:tc>
          <w:tcPr>
            <w:tcW w:w="402" w:type="pct"/>
          </w:tcPr>
          <w:p w:rsidR="00EA1ED7" w:rsidRPr="009367ED" w:rsidRDefault="004C6176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7</w:t>
            </w:r>
          </w:p>
        </w:tc>
        <w:tc>
          <w:tcPr>
            <w:tcW w:w="392" w:type="pct"/>
          </w:tcPr>
          <w:p w:rsidR="00EA1ED7" w:rsidRDefault="00891168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3</w:t>
            </w:r>
          </w:p>
        </w:tc>
        <w:tc>
          <w:tcPr>
            <w:tcW w:w="438" w:type="pct"/>
          </w:tcPr>
          <w:p w:rsidR="00EA1ED7" w:rsidRPr="009367ED" w:rsidRDefault="00611739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3</w:t>
            </w:r>
          </w:p>
        </w:tc>
        <w:tc>
          <w:tcPr>
            <w:tcW w:w="428" w:type="pct"/>
          </w:tcPr>
          <w:p w:rsidR="00EA1ED7" w:rsidRDefault="00611739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9</w:t>
            </w:r>
          </w:p>
        </w:tc>
        <w:tc>
          <w:tcPr>
            <w:tcW w:w="461" w:type="pct"/>
          </w:tcPr>
          <w:p w:rsidR="00EA1ED7" w:rsidRDefault="00486D3B" w:rsidP="00EA1E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6</w:t>
            </w:r>
          </w:p>
        </w:tc>
      </w:tr>
      <w:tr w:rsidR="00EA1ED7" w:rsidRPr="009367ED" w:rsidTr="00EA1ED7">
        <w:trPr>
          <w:trHeight w:val="151"/>
        </w:trPr>
        <w:tc>
          <w:tcPr>
            <w:tcW w:w="496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MR-PRESSO</w:t>
            </w:r>
          </w:p>
        </w:tc>
        <w:tc>
          <w:tcPr>
            <w:tcW w:w="40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:rsidR="00EA1ED7" w:rsidRPr="009367ED" w:rsidRDefault="00EA1ED7" w:rsidP="00EA1ED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486D3B" w:rsidRPr="009367ED" w:rsidTr="00EA1ED7">
        <w:trPr>
          <w:trHeight w:val="151"/>
        </w:trPr>
        <w:tc>
          <w:tcPr>
            <w:tcW w:w="496" w:type="pct"/>
          </w:tcPr>
          <w:p w:rsidR="00486D3B" w:rsidRPr="009367ED" w:rsidRDefault="00486D3B" w:rsidP="00486D3B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402" w:type="pct"/>
          </w:tcPr>
          <w:p w:rsidR="00486D3B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3</w:t>
            </w:r>
          </w:p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91-1.130)</w:t>
            </w:r>
          </w:p>
        </w:tc>
        <w:tc>
          <w:tcPr>
            <w:tcW w:w="393" w:type="pct"/>
          </w:tcPr>
          <w:p w:rsidR="00486D3B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1</w:t>
            </w:r>
          </w:p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37-1.081)</w:t>
            </w:r>
          </w:p>
        </w:tc>
        <w:tc>
          <w:tcPr>
            <w:tcW w:w="402" w:type="pct"/>
          </w:tcPr>
          <w:p w:rsidR="00486D3B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3</w:t>
            </w:r>
          </w:p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38-0.986)</w:t>
            </w:r>
          </w:p>
        </w:tc>
        <w:tc>
          <w:tcPr>
            <w:tcW w:w="392" w:type="pct"/>
          </w:tcPr>
          <w:p w:rsidR="00486D3B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26</w:t>
            </w:r>
          </w:p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66-1.314)</w:t>
            </w:r>
          </w:p>
        </w:tc>
        <w:tc>
          <w:tcPr>
            <w:tcW w:w="402" w:type="pct"/>
          </w:tcPr>
          <w:p w:rsidR="00486D3B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19</w:t>
            </w:r>
          </w:p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06-1.383)</w:t>
            </w:r>
          </w:p>
        </w:tc>
        <w:tc>
          <w:tcPr>
            <w:tcW w:w="392" w:type="pct"/>
          </w:tcPr>
          <w:p w:rsidR="00486D3B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7</w:t>
            </w:r>
          </w:p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09-1.228)</w:t>
            </w:r>
          </w:p>
        </w:tc>
        <w:tc>
          <w:tcPr>
            <w:tcW w:w="402" w:type="pct"/>
            <w:vAlign w:val="center"/>
          </w:tcPr>
          <w:p w:rsidR="00486D3B" w:rsidRDefault="00486D3B" w:rsidP="0048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93</w:t>
            </w:r>
          </w:p>
          <w:p w:rsidR="00486D3B" w:rsidRPr="009367ED" w:rsidRDefault="00486D3B" w:rsidP="0048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55-1.399)</w:t>
            </w:r>
          </w:p>
        </w:tc>
        <w:tc>
          <w:tcPr>
            <w:tcW w:w="392" w:type="pct"/>
          </w:tcPr>
          <w:p w:rsidR="00486D3B" w:rsidRDefault="00486D3B" w:rsidP="0048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14</w:t>
            </w:r>
          </w:p>
          <w:p w:rsidR="00486D3B" w:rsidRPr="009367ED" w:rsidRDefault="00486D3B" w:rsidP="0048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75-1.552)</w:t>
            </w:r>
          </w:p>
        </w:tc>
        <w:tc>
          <w:tcPr>
            <w:tcW w:w="438" w:type="pct"/>
            <w:vAlign w:val="center"/>
          </w:tcPr>
          <w:p w:rsidR="00486D3B" w:rsidRDefault="00486D3B" w:rsidP="0048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101</w:t>
            </w:r>
          </w:p>
          <w:p w:rsidR="00486D3B" w:rsidRPr="009367ED" w:rsidRDefault="00486D3B" w:rsidP="00486D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08-1.204)</w:t>
            </w:r>
          </w:p>
        </w:tc>
        <w:tc>
          <w:tcPr>
            <w:tcW w:w="428" w:type="pct"/>
          </w:tcPr>
          <w:p w:rsidR="00486D3B" w:rsidRDefault="00486D3B" w:rsidP="00486D3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94</w:t>
            </w:r>
          </w:p>
          <w:p w:rsidR="00486D3B" w:rsidRDefault="00486D3B" w:rsidP="00486D3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34-1.185)</w:t>
            </w:r>
          </w:p>
        </w:tc>
        <w:tc>
          <w:tcPr>
            <w:tcW w:w="461" w:type="pct"/>
          </w:tcPr>
          <w:p w:rsidR="00486D3B" w:rsidRDefault="00486D3B" w:rsidP="00486D3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66</w:t>
            </w:r>
          </w:p>
          <w:p w:rsidR="00486D3B" w:rsidRDefault="00486D3B" w:rsidP="00486D3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57-1.232)</w:t>
            </w:r>
          </w:p>
        </w:tc>
      </w:tr>
      <w:tr w:rsidR="00486D3B" w:rsidRPr="009367ED" w:rsidTr="00EA1ED7">
        <w:trPr>
          <w:trHeight w:val="151"/>
        </w:trPr>
        <w:tc>
          <w:tcPr>
            <w:tcW w:w="496" w:type="pct"/>
          </w:tcPr>
          <w:p w:rsidR="00486D3B" w:rsidRPr="009367ED" w:rsidRDefault="00486D3B" w:rsidP="00486D3B">
            <w:pPr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4</w:t>
            </w:r>
          </w:p>
        </w:tc>
        <w:tc>
          <w:tcPr>
            <w:tcW w:w="393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3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0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5</w:t>
            </w: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7</w:t>
            </w:r>
          </w:p>
        </w:tc>
        <w:tc>
          <w:tcPr>
            <w:tcW w:w="402" w:type="pct"/>
            <w:vAlign w:val="center"/>
          </w:tcPr>
          <w:p w:rsidR="00486D3B" w:rsidRPr="009367ED" w:rsidRDefault="00486D3B" w:rsidP="00486D3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477</w:t>
            </w:r>
          </w:p>
        </w:tc>
        <w:tc>
          <w:tcPr>
            <w:tcW w:w="392" w:type="pct"/>
          </w:tcPr>
          <w:p w:rsidR="00486D3B" w:rsidRDefault="00486D3B" w:rsidP="00486D3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0</w:t>
            </w:r>
          </w:p>
        </w:tc>
        <w:tc>
          <w:tcPr>
            <w:tcW w:w="438" w:type="pct"/>
            <w:vAlign w:val="center"/>
          </w:tcPr>
          <w:p w:rsidR="00486D3B" w:rsidRPr="009367ED" w:rsidRDefault="00486D3B" w:rsidP="00486D3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33</w:t>
            </w:r>
          </w:p>
        </w:tc>
        <w:tc>
          <w:tcPr>
            <w:tcW w:w="428" w:type="pct"/>
          </w:tcPr>
          <w:p w:rsidR="00486D3B" w:rsidRDefault="00486D3B" w:rsidP="00486D3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46</w:t>
            </w:r>
          </w:p>
        </w:tc>
        <w:tc>
          <w:tcPr>
            <w:tcW w:w="461" w:type="pct"/>
          </w:tcPr>
          <w:p w:rsidR="00486D3B" w:rsidRDefault="00486D3B" w:rsidP="00486D3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778</w:t>
            </w:r>
          </w:p>
        </w:tc>
      </w:tr>
      <w:tr w:rsidR="00486D3B" w:rsidRPr="009367ED" w:rsidTr="00EA1ED7">
        <w:trPr>
          <w:trHeight w:val="151"/>
        </w:trPr>
        <w:tc>
          <w:tcPr>
            <w:tcW w:w="496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367ED">
              <w:rPr>
                <w:rFonts w:ascii="Times New Roman" w:hAnsi="Times New Roman" w:cs="Times New Roman"/>
                <w:b/>
                <w:bCs/>
              </w:rPr>
              <w:t>Sensitivity analysis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486D3B" w:rsidRPr="009367ED" w:rsidTr="00EA1ED7">
        <w:trPr>
          <w:trHeight w:val="151"/>
        </w:trPr>
        <w:tc>
          <w:tcPr>
            <w:tcW w:w="496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Cochran’s Q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486D3B" w:rsidRPr="009367ED" w:rsidTr="00EA1ED7">
        <w:trPr>
          <w:trHeight w:val="151"/>
        </w:trPr>
        <w:tc>
          <w:tcPr>
            <w:tcW w:w="496" w:type="pct"/>
          </w:tcPr>
          <w:p w:rsidR="00486D3B" w:rsidRPr="009367ED" w:rsidRDefault="00486D3B" w:rsidP="00486D3B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Q-statistics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890</w:t>
            </w:r>
          </w:p>
        </w:tc>
        <w:tc>
          <w:tcPr>
            <w:tcW w:w="393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062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782</w:t>
            </w: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078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.341</w:t>
            </w: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154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.558</w:t>
            </w:r>
          </w:p>
        </w:tc>
        <w:tc>
          <w:tcPr>
            <w:tcW w:w="392" w:type="pct"/>
          </w:tcPr>
          <w:p w:rsidR="00486D3B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018</w:t>
            </w:r>
          </w:p>
        </w:tc>
        <w:tc>
          <w:tcPr>
            <w:tcW w:w="438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239</w:t>
            </w:r>
          </w:p>
        </w:tc>
        <w:tc>
          <w:tcPr>
            <w:tcW w:w="428" w:type="pct"/>
          </w:tcPr>
          <w:p w:rsidR="00486D3B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459</w:t>
            </w:r>
          </w:p>
        </w:tc>
        <w:tc>
          <w:tcPr>
            <w:tcW w:w="461" w:type="pct"/>
          </w:tcPr>
          <w:p w:rsidR="00486D3B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712</w:t>
            </w:r>
          </w:p>
        </w:tc>
      </w:tr>
      <w:tr w:rsidR="00486D3B" w:rsidRPr="009367ED" w:rsidTr="00EA1ED7">
        <w:trPr>
          <w:trHeight w:val="151"/>
        </w:trPr>
        <w:tc>
          <w:tcPr>
            <w:tcW w:w="496" w:type="pct"/>
          </w:tcPr>
          <w:p w:rsidR="00486D3B" w:rsidRPr="009367ED" w:rsidRDefault="00486D3B" w:rsidP="00486D3B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Q_df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93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92" w:type="pct"/>
          </w:tcPr>
          <w:p w:rsidR="00486D3B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8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28" w:type="pct"/>
          </w:tcPr>
          <w:p w:rsidR="00486D3B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1" w:type="pct"/>
          </w:tcPr>
          <w:p w:rsidR="00486D3B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486D3B" w:rsidRPr="009367ED" w:rsidTr="00EA1ED7">
        <w:trPr>
          <w:trHeight w:val="151"/>
        </w:trPr>
        <w:tc>
          <w:tcPr>
            <w:tcW w:w="496" w:type="pct"/>
          </w:tcPr>
          <w:p w:rsidR="00486D3B" w:rsidRPr="009367ED" w:rsidRDefault="00486D3B" w:rsidP="00486D3B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5</w:t>
            </w:r>
          </w:p>
        </w:tc>
        <w:tc>
          <w:tcPr>
            <w:tcW w:w="393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4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1</w:t>
            </w: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7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2</w:t>
            </w: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3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3</w:t>
            </w:r>
          </w:p>
        </w:tc>
        <w:tc>
          <w:tcPr>
            <w:tcW w:w="392" w:type="pct"/>
          </w:tcPr>
          <w:p w:rsidR="00486D3B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438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1</w:t>
            </w:r>
          </w:p>
        </w:tc>
        <w:tc>
          <w:tcPr>
            <w:tcW w:w="428" w:type="pct"/>
          </w:tcPr>
          <w:p w:rsidR="00486D3B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2</w:t>
            </w:r>
          </w:p>
        </w:tc>
        <w:tc>
          <w:tcPr>
            <w:tcW w:w="461" w:type="pct"/>
          </w:tcPr>
          <w:p w:rsidR="00486D3B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6</w:t>
            </w:r>
          </w:p>
        </w:tc>
      </w:tr>
      <w:tr w:rsidR="00486D3B" w:rsidRPr="009367ED" w:rsidTr="00EA1ED7">
        <w:trPr>
          <w:trHeight w:val="151"/>
        </w:trPr>
        <w:tc>
          <w:tcPr>
            <w:tcW w:w="496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486D3B" w:rsidRPr="009367ED" w:rsidTr="00EA1ED7">
        <w:trPr>
          <w:trHeight w:val="151"/>
        </w:trPr>
        <w:tc>
          <w:tcPr>
            <w:tcW w:w="496" w:type="pct"/>
          </w:tcPr>
          <w:p w:rsidR="00486D3B" w:rsidRPr="009367ED" w:rsidRDefault="00486D3B" w:rsidP="00486D3B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Q-statistics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866</w:t>
            </w:r>
          </w:p>
        </w:tc>
        <w:tc>
          <w:tcPr>
            <w:tcW w:w="393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107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507</w:t>
            </w: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074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063</w:t>
            </w: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076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449</w:t>
            </w:r>
          </w:p>
        </w:tc>
        <w:tc>
          <w:tcPr>
            <w:tcW w:w="392" w:type="pct"/>
          </w:tcPr>
          <w:p w:rsidR="00486D3B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408</w:t>
            </w:r>
          </w:p>
        </w:tc>
        <w:tc>
          <w:tcPr>
            <w:tcW w:w="438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57</w:t>
            </w:r>
          </w:p>
        </w:tc>
        <w:tc>
          <w:tcPr>
            <w:tcW w:w="428" w:type="pct"/>
          </w:tcPr>
          <w:p w:rsidR="00486D3B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372</w:t>
            </w:r>
          </w:p>
        </w:tc>
        <w:tc>
          <w:tcPr>
            <w:tcW w:w="461" w:type="pct"/>
          </w:tcPr>
          <w:p w:rsidR="00486D3B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177</w:t>
            </w:r>
          </w:p>
        </w:tc>
      </w:tr>
      <w:tr w:rsidR="00486D3B" w:rsidRPr="009367ED" w:rsidTr="00EA1ED7">
        <w:trPr>
          <w:trHeight w:val="151"/>
        </w:trPr>
        <w:tc>
          <w:tcPr>
            <w:tcW w:w="496" w:type="pct"/>
          </w:tcPr>
          <w:p w:rsidR="00486D3B" w:rsidRPr="009367ED" w:rsidRDefault="00486D3B" w:rsidP="00486D3B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Q_df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93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92" w:type="pct"/>
          </w:tcPr>
          <w:p w:rsidR="00486D3B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8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8" w:type="pct"/>
          </w:tcPr>
          <w:p w:rsidR="00486D3B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1" w:type="pct"/>
          </w:tcPr>
          <w:p w:rsidR="00486D3B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86D3B" w:rsidRPr="009367ED" w:rsidTr="00EA1ED7">
        <w:trPr>
          <w:trHeight w:val="151"/>
        </w:trPr>
        <w:tc>
          <w:tcPr>
            <w:tcW w:w="496" w:type="pct"/>
          </w:tcPr>
          <w:p w:rsidR="00486D3B" w:rsidRPr="009367ED" w:rsidRDefault="00486D3B" w:rsidP="00486D3B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6</w:t>
            </w:r>
          </w:p>
        </w:tc>
        <w:tc>
          <w:tcPr>
            <w:tcW w:w="393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5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8</w:t>
            </w: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7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9</w:t>
            </w: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3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0</w:t>
            </w:r>
          </w:p>
        </w:tc>
        <w:tc>
          <w:tcPr>
            <w:tcW w:w="392" w:type="pct"/>
          </w:tcPr>
          <w:p w:rsidR="00486D3B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438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1</w:t>
            </w:r>
          </w:p>
        </w:tc>
        <w:tc>
          <w:tcPr>
            <w:tcW w:w="428" w:type="pct"/>
          </w:tcPr>
          <w:p w:rsidR="00486D3B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7</w:t>
            </w:r>
          </w:p>
        </w:tc>
        <w:tc>
          <w:tcPr>
            <w:tcW w:w="461" w:type="pct"/>
          </w:tcPr>
          <w:p w:rsidR="00486D3B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9</w:t>
            </w:r>
          </w:p>
        </w:tc>
      </w:tr>
      <w:tr w:rsidR="00486D3B" w:rsidRPr="009367ED" w:rsidTr="00EA1ED7">
        <w:trPr>
          <w:trHeight w:val="151"/>
        </w:trPr>
        <w:tc>
          <w:tcPr>
            <w:tcW w:w="496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Egger intercept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486D3B" w:rsidRPr="009367ED" w:rsidTr="00EA1ED7">
        <w:trPr>
          <w:trHeight w:val="151"/>
        </w:trPr>
        <w:tc>
          <w:tcPr>
            <w:tcW w:w="496" w:type="pct"/>
          </w:tcPr>
          <w:p w:rsidR="00486D3B" w:rsidRPr="009367ED" w:rsidRDefault="00486D3B" w:rsidP="00486D3B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3E-3</w:t>
            </w:r>
          </w:p>
        </w:tc>
        <w:tc>
          <w:tcPr>
            <w:tcW w:w="393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93E-2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91E-3</w:t>
            </w: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16E-3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8E-2</w:t>
            </w: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6.75E-3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9E-2</w:t>
            </w:r>
          </w:p>
        </w:tc>
        <w:tc>
          <w:tcPr>
            <w:tcW w:w="392" w:type="pct"/>
          </w:tcPr>
          <w:p w:rsidR="00486D3B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6E-2</w:t>
            </w:r>
          </w:p>
        </w:tc>
        <w:tc>
          <w:tcPr>
            <w:tcW w:w="438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8.60E-3</w:t>
            </w:r>
          </w:p>
        </w:tc>
        <w:tc>
          <w:tcPr>
            <w:tcW w:w="428" w:type="pct"/>
          </w:tcPr>
          <w:p w:rsidR="00486D3B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6.09E-3</w:t>
            </w:r>
          </w:p>
        </w:tc>
        <w:tc>
          <w:tcPr>
            <w:tcW w:w="461" w:type="pct"/>
          </w:tcPr>
          <w:p w:rsidR="00486D3B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50E-2</w:t>
            </w:r>
          </w:p>
        </w:tc>
      </w:tr>
      <w:tr w:rsidR="00486D3B" w:rsidRPr="009367ED" w:rsidTr="00EA1ED7">
        <w:trPr>
          <w:trHeight w:val="151"/>
        </w:trPr>
        <w:tc>
          <w:tcPr>
            <w:tcW w:w="496" w:type="pct"/>
          </w:tcPr>
          <w:p w:rsidR="00486D3B" w:rsidRPr="009367ED" w:rsidRDefault="00486D3B" w:rsidP="00486D3B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9</w:t>
            </w:r>
          </w:p>
        </w:tc>
        <w:tc>
          <w:tcPr>
            <w:tcW w:w="393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7</w:t>
            </w: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9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6</w:t>
            </w: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4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7</w:t>
            </w:r>
          </w:p>
        </w:tc>
        <w:tc>
          <w:tcPr>
            <w:tcW w:w="392" w:type="pct"/>
          </w:tcPr>
          <w:p w:rsidR="00486D3B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2</w:t>
            </w:r>
          </w:p>
        </w:tc>
        <w:tc>
          <w:tcPr>
            <w:tcW w:w="438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1</w:t>
            </w:r>
          </w:p>
        </w:tc>
        <w:tc>
          <w:tcPr>
            <w:tcW w:w="428" w:type="pct"/>
          </w:tcPr>
          <w:p w:rsidR="00486D3B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4</w:t>
            </w:r>
          </w:p>
        </w:tc>
        <w:tc>
          <w:tcPr>
            <w:tcW w:w="461" w:type="pct"/>
          </w:tcPr>
          <w:p w:rsidR="00486D3B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4</w:t>
            </w:r>
          </w:p>
        </w:tc>
      </w:tr>
      <w:tr w:rsidR="00486D3B" w:rsidRPr="009367ED" w:rsidTr="00EA1ED7">
        <w:trPr>
          <w:trHeight w:val="151"/>
        </w:trPr>
        <w:tc>
          <w:tcPr>
            <w:tcW w:w="496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MR-PRESSO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38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486D3B" w:rsidRPr="009367ED" w:rsidTr="00EA1ED7">
        <w:trPr>
          <w:trHeight w:val="151"/>
        </w:trPr>
        <w:tc>
          <w:tcPr>
            <w:tcW w:w="496" w:type="pct"/>
          </w:tcPr>
          <w:p w:rsidR="00486D3B" w:rsidRPr="009367ED" w:rsidRDefault="00486D3B" w:rsidP="00486D3B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lastRenderedPageBreak/>
              <w:t>P value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65</w:t>
            </w:r>
          </w:p>
        </w:tc>
        <w:tc>
          <w:tcPr>
            <w:tcW w:w="393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3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5</w:t>
            </w: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5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8</w:t>
            </w: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0</w:t>
            </w:r>
          </w:p>
        </w:tc>
        <w:tc>
          <w:tcPr>
            <w:tcW w:w="40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392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438" w:type="pct"/>
          </w:tcPr>
          <w:p w:rsidR="00486D3B" w:rsidRPr="009367ED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0</w:t>
            </w:r>
          </w:p>
        </w:tc>
        <w:tc>
          <w:tcPr>
            <w:tcW w:w="428" w:type="pct"/>
          </w:tcPr>
          <w:p w:rsidR="00486D3B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7</w:t>
            </w:r>
          </w:p>
        </w:tc>
        <w:tc>
          <w:tcPr>
            <w:tcW w:w="461" w:type="pct"/>
          </w:tcPr>
          <w:p w:rsidR="00486D3B" w:rsidRDefault="00486D3B" w:rsidP="00486D3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2</w:t>
            </w:r>
          </w:p>
        </w:tc>
      </w:tr>
    </w:tbl>
    <w:p w:rsidR="004025BD" w:rsidRPr="009367ED" w:rsidRDefault="00D82A8D" w:rsidP="00270298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4C7715" w:rsidRPr="009367ED">
        <w:rPr>
          <w:rFonts w:ascii="Times New Roman" w:hAnsi="Times New Roman" w:cs="Times New Roman"/>
        </w:rPr>
        <w:t xml:space="preserve">Table </w:t>
      </w:r>
      <w:r w:rsidR="005C69EF">
        <w:rPr>
          <w:rFonts w:ascii="Times New Roman" w:hAnsi="Times New Roman" w:cs="Times New Roman" w:hint="eastAsia"/>
        </w:rPr>
        <w:t>8</w:t>
      </w:r>
      <w:r w:rsidR="004C7715" w:rsidRPr="009367ED">
        <w:rPr>
          <w:rFonts w:ascii="Times New Roman" w:hAnsi="Times New Roman" w:cs="Times New Roman"/>
        </w:rPr>
        <w:t xml:space="preserve">. Two-sample Mendelian randomization estimations showing the effects, heterogeneity and horizontal pleiotropy of </w:t>
      </w:r>
      <w:r>
        <w:rPr>
          <w:rFonts w:ascii="Times New Roman" w:hAnsi="Times New Roman" w:cs="Times New Roman"/>
        </w:rPr>
        <w:t>multiple birth</w:t>
      </w:r>
      <w:r w:rsidR="004C7715" w:rsidRPr="009367ED">
        <w:rPr>
          <w:rFonts w:ascii="Times New Roman" w:hAnsi="Times New Roman" w:cs="Times New Roman"/>
        </w:rPr>
        <w:t xml:space="preserve"> on the risk of</w:t>
      </w:r>
      <w:r>
        <w:rPr>
          <w:rFonts w:ascii="Times New Roman" w:hAnsi="Times New Roman" w:cs="Times New Roman"/>
        </w:rPr>
        <w:t xml:space="preserve"> </w:t>
      </w:r>
      <w:r w:rsidR="005C69EF" w:rsidRPr="005C69EF">
        <w:rPr>
          <w:rFonts w:ascii="Times New Roman" w:hAnsi="Times New Roman" w:cs="Times New Roman"/>
          <w:sz w:val="24"/>
          <w:szCs w:val="24"/>
        </w:rPr>
        <w:t>digestive system disease</w:t>
      </w:r>
      <w:r w:rsidR="004C7715" w:rsidRPr="009367ED">
        <w:rPr>
          <w:rFonts w:ascii="Times New Roman" w:hAnsi="Times New Roman" w:cs="Times New Roman"/>
        </w:rPr>
        <w:t>.</w:t>
      </w:r>
    </w:p>
    <w:sectPr w:rsidR="004025BD" w:rsidRPr="009367ED" w:rsidSect="00EA1ED7">
      <w:pgSz w:w="23811" w:h="16838" w:orient="landscape" w:code="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26447" w:rsidRDefault="00926447" w:rsidP="003A567B">
      <w:r>
        <w:separator/>
      </w:r>
    </w:p>
  </w:endnote>
  <w:endnote w:type="continuationSeparator" w:id="0">
    <w:p w:rsidR="00926447" w:rsidRDefault="00926447" w:rsidP="003A5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26447" w:rsidRDefault="00926447" w:rsidP="003A567B">
      <w:r>
        <w:separator/>
      </w:r>
    </w:p>
  </w:footnote>
  <w:footnote w:type="continuationSeparator" w:id="0">
    <w:p w:rsidR="00926447" w:rsidRDefault="00926447" w:rsidP="003A56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50F"/>
    <w:rsid w:val="00061113"/>
    <w:rsid w:val="000846A5"/>
    <w:rsid w:val="00146DD1"/>
    <w:rsid w:val="00193A56"/>
    <w:rsid w:val="001C618C"/>
    <w:rsid w:val="001D68A6"/>
    <w:rsid w:val="001E0C9F"/>
    <w:rsid w:val="0025591B"/>
    <w:rsid w:val="00267927"/>
    <w:rsid w:val="00270298"/>
    <w:rsid w:val="002B6890"/>
    <w:rsid w:val="002C6BC5"/>
    <w:rsid w:val="003A567B"/>
    <w:rsid w:val="003D2C0E"/>
    <w:rsid w:val="003F0AF9"/>
    <w:rsid w:val="004025BD"/>
    <w:rsid w:val="0044650F"/>
    <w:rsid w:val="00486D3B"/>
    <w:rsid w:val="004C6176"/>
    <w:rsid w:val="004C7715"/>
    <w:rsid w:val="004E3311"/>
    <w:rsid w:val="005340F5"/>
    <w:rsid w:val="00577C6C"/>
    <w:rsid w:val="005C69EF"/>
    <w:rsid w:val="00611739"/>
    <w:rsid w:val="006470E1"/>
    <w:rsid w:val="006B48BB"/>
    <w:rsid w:val="006F1481"/>
    <w:rsid w:val="00701741"/>
    <w:rsid w:val="00891168"/>
    <w:rsid w:val="00891295"/>
    <w:rsid w:val="00926447"/>
    <w:rsid w:val="009367ED"/>
    <w:rsid w:val="009E1DD0"/>
    <w:rsid w:val="00A257B4"/>
    <w:rsid w:val="00A352F4"/>
    <w:rsid w:val="00A46B4B"/>
    <w:rsid w:val="00A5003B"/>
    <w:rsid w:val="00A71BBF"/>
    <w:rsid w:val="00A91930"/>
    <w:rsid w:val="00AB052E"/>
    <w:rsid w:val="00AC726E"/>
    <w:rsid w:val="00CA7909"/>
    <w:rsid w:val="00CE5095"/>
    <w:rsid w:val="00CF5E8A"/>
    <w:rsid w:val="00D459AC"/>
    <w:rsid w:val="00D82A8D"/>
    <w:rsid w:val="00DB1C6E"/>
    <w:rsid w:val="00DC532A"/>
    <w:rsid w:val="00E43DCF"/>
    <w:rsid w:val="00EA1ED7"/>
    <w:rsid w:val="00EB0F9E"/>
    <w:rsid w:val="00EC03F7"/>
    <w:rsid w:val="00EE2B67"/>
    <w:rsid w:val="00EE708F"/>
    <w:rsid w:val="00F05D6E"/>
    <w:rsid w:val="00F269DF"/>
    <w:rsid w:val="00F46134"/>
    <w:rsid w:val="00F66201"/>
    <w:rsid w:val="00FB2DA0"/>
    <w:rsid w:val="00FB3F87"/>
    <w:rsid w:val="00FF1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52F940"/>
  <w15:chartTrackingRefBased/>
  <w15:docId w15:val="{C40018CC-1DC5-4815-B465-A84B1BBEB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65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56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567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56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56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0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5A80C7-C35C-4653-BB2E-8F0350160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478</Words>
  <Characters>2730</Characters>
  <Application>Microsoft Office Word</Application>
  <DocSecurity>0</DocSecurity>
  <Lines>22</Lines>
  <Paragraphs>6</Paragraphs>
  <ScaleCrop>false</ScaleCrop>
  <Company/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4581713@qq.com</dc:creator>
  <cp:keywords/>
  <dc:description/>
  <cp:lastModifiedBy>604581713@qq.com</cp:lastModifiedBy>
  <cp:revision>15</cp:revision>
  <dcterms:created xsi:type="dcterms:W3CDTF">2023-04-11T05:41:00Z</dcterms:created>
  <dcterms:modified xsi:type="dcterms:W3CDTF">2023-04-11T07:41:00Z</dcterms:modified>
</cp:coreProperties>
</file>